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CAE39A">
      <w:pPr>
        <w:numPr>
          <w:ilvl w:val="0"/>
          <w:numId w:val="1"/>
        </w:num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Racial groups were categorized as Non-Hispanic White, Non-Hispanic Black, Mexican American, and Other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race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. </w:t>
      </w:r>
    </w:p>
    <w:p w14:paraId="604729F1">
      <w:pPr>
        <w:numPr>
          <w:ilvl w:val="0"/>
          <w:numId w:val="1"/>
        </w:num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The PIR was divided into three categories: low (≤1.3), medium (1.3-3.5), and high (&gt;3.5). </w:t>
      </w:r>
    </w:p>
    <w:p w14:paraId="42E6B3A3">
      <w:pPr>
        <w:numPr>
          <w:ilvl w:val="0"/>
          <w:numId w:val="1"/>
        </w:num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Educational attainment was grouped into less than high school, high school or equivalent, and some college or more. </w:t>
      </w:r>
    </w:p>
    <w:p w14:paraId="4D265C74">
      <w:pPr>
        <w:numPr>
          <w:ilvl w:val="0"/>
          <w:numId w:val="1"/>
        </w:num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BM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was categorized as normal weight (&lt;25.0 kg/m²), overweight (25.0-30.0 kg/m²), and obese (&gt;30.0 kg/m²). </w:t>
      </w:r>
    </w:p>
    <w:p w14:paraId="4B45ED4F">
      <w:pPr>
        <w:numPr>
          <w:ilvl w:val="0"/>
          <w:numId w:val="1"/>
        </w:num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Smoking status was assessed using NHANES data, identifying individuals who had smoked at least 100 cigarettes in their lifetime as smokers, with further classification into now, former, or never smokers. </w:t>
      </w:r>
    </w:p>
    <w:p w14:paraId="0C80CB03">
      <w:pPr>
        <w:numPr>
          <w:ilvl w:val="0"/>
          <w:numId w:val="1"/>
        </w:num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Diabetes was defined based on the use of insulin or oral hypoglycemic drugs, self-reported diabetes, or fasting glucose levels of ≥7.0 mmol/L or HbA1c ≥6.5%. </w:t>
      </w:r>
    </w:p>
    <w:p w14:paraId="6667697F">
      <w:pPr>
        <w:numPr>
          <w:ilvl w:val="0"/>
          <w:numId w:val="1"/>
        </w:num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Hypertension was diagnosed if systolic blood pressure was ≥140 mmHg or diastolic ≥90 mmHg, or if there was a history of hypertension or use of antihypertensive drugs. </w:t>
      </w:r>
    </w:p>
    <w:p w14:paraId="267CF1F2">
      <w:pPr>
        <w:numPr>
          <w:ilvl w:val="0"/>
          <w:numId w:val="1"/>
        </w:num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ardiovascular outcomes included a history of heart failure, coronary artery disease, angina, or myocardial infarction.</w:t>
      </w:r>
    </w:p>
    <w:p w14:paraId="647A6F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C712792"/>
    <w:multiLevelType w:val="singleLevel"/>
    <w:tmpl w:val="1C71279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AzOGI1ZWM1NjI3YTE0MjIzZDIwNTMwM2NhZjEifQ=="/>
  </w:docVars>
  <w:rsids>
    <w:rsidRoot w:val="63EE3B0D"/>
    <w:rsid w:val="63EE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6:20:00Z</dcterms:created>
  <dc:creator>WPS_1717480257</dc:creator>
  <cp:lastModifiedBy>WPS_1717480257</cp:lastModifiedBy>
  <dcterms:modified xsi:type="dcterms:W3CDTF">2024-10-22T06:2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A58D5586C6E44F3B96BC02D1771A881_11</vt:lpwstr>
  </property>
</Properties>
</file>